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B7569" w14:textId="1437032F" w:rsidR="00A02792" w:rsidRDefault="003810A7" w:rsidP="009B49A1">
      <w:pPr>
        <w:spacing w:line="360" w:lineRule="auto"/>
        <w:rPr>
          <w:rFonts w:ascii="Times New Roman" w:hAnsi="Times New Roman" w:cs="Times New Roman"/>
          <w:b/>
          <w:bCs/>
        </w:rPr>
      </w:pPr>
      <w:r w:rsidRPr="00680B7F">
        <w:rPr>
          <w:rFonts w:ascii="Times New Roman" w:hAnsi="Times New Roman" w:cs="Times New Roman"/>
          <w:b/>
          <w:bCs/>
        </w:rPr>
        <w:t>Additional File 1</w:t>
      </w:r>
    </w:p>
    <w:p w14:paraId="06B05473" w14:textId="77E2545D" w:rsidR="00EA63FF" w:rsidRPr="00680B7F" w:rsidRDefault="003810A7" w:rsidP="009B49A1">
      <w:pPr>
        <w:spacing w:line="360" w:lineRule="auto"/>
        <w:rPr>
          <w:rFonts w:ascii="Times New Roman" w:hAnsi="Times New Roman" w:cs="Times New Roman"/>
          <w:b/>
          <w:bCs/>
        </w:rPr>
      </w:pPr>
      <w:r w:rsidRPr="00C0094C">
        <w:rPr>
          <w:rFonts w:ascii="Times New Roman" w:hAnsi="Times New Roman" w:cs="Times New Roman"/>
          <w:b/>
          <w:bCs/>
          <w:i/>
          <w:iCs/>
        </w:rPr>
        <w:t>TransformUs</w:t>
      </w:r>
      <w:r w:rsidRPr="00680B7F">
        <w:rPr>
          <w:rFonts w:ascii="Times New Roman" w:hAnsi="Times New Roman" w:cs="Times New Roman"/>
          <w:b/>
          <w:bCs/>
        </w:rPr>
        <w:t xml:space="preserve"> intervention components </w:t>
      </w:r>
      <w:r w:rsidR="00680B7F">
        <w:rPr>
          <w:rFonts w:ascii="Times New Roman" w:hAnsi="Times New Roman" w:cs="Times New Roman"/>
          <w:b/>
          <w:bCs/>
        </w:rPr>
        <w:t>by</w:t>
      </w:r>
      <w:r w:rsidRPr="00680B7F">
        <w:rPr>
          <w:rFonts w:ascii="Times New Roman" w:hAnsi="Times New Roman" w:cs="Times New Roman"/>
          <w:b/>
          <w:bCs/>
        </w:rPr>
        <w:t xml:space="preserve"> intervention a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6"/>
        <w:gridCol w:w="1390"/>
        <w:gridCol w:w="3683"/>
        <w:gridCol w:w="3969"/>
        <w:gridCol w:w="4030"/>
      </w:tblGrid>
      <w:tr w:rsidR="006710E3" w14:paraId="3518AE4C" w14:textId="77777777" w:rsidTr="00C328F5">
        <w:tc>
          <w:tcPr>
            <w:tcW w:w="876" w:type="dxa"/>
            <w:vMerge w:val="restart"/>
          </w:tcPr>
          <w:p w14:paraId="5448B220" w14:textId="77777777" w:rsidR="006710E3" w:rsidRPr="003810A7" w:rsidRDefault="006710E3" w:rsidP="009B49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90" w:type="dxa"/>
            <w:vMerge w:val="restart"/>
          </w:tcPr>
          <w:p w14:paraId="74A9D323" w14:textId="2FE3E158" w:rsidR="006710E3" w:rsidRPr="003810A7" w:rsidRDefault="006710E3" w:rsidP="009B49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10A7">
              <w:rPr>
                <w:rFonts w:ascii="Times New Roman" w:hAnsi="Times New Roman" w:cs="Times New Roman"/>
                <w:b/>
                <w:bCs/>
              </w:rPr>
              <w:t>Intervention component</w:t>
            </w:r>
          </w:p>
        </w:tc>
        <w:tc>
          <w:tcPr>
            <w:tcW w:w="11682" w:type="dxa"/>
            <w:gridSpan w:val="3"/>
          </w:tcPr>
          <w:p w14:paraId="560FBED4" w14:textId="3D66E3A1" w:rsidR="006710E3" w:rsidRPr="003810A7" w:rsidRDefault="006710E3" w:rsidP="009B49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10A7">
              <w:rPr>
                <w:rFonts w:ascii="Times New Roman" w:hAnsi="Times New Roman" w:cs="Times New Roman"/>
                <w:b/>
                <w:bCs/>
              </w:rPr>
              <w:t>Intervention group</w:t>
            </w:r>
          </w:p>
        </w:tc>
      </w:tr>
      <w:tr w:rsidR="006710E3" w14:paraId="686C55F6" w14:textId="77777777" w:rsidTr="00680B7F">
        <w:tc>
          <w:tcPr>
            <w:tcW w:w="876" w:type="dxa"/>
            <w:vMerge/>
          </w:tcPr>
          <w:p w14:paraId="39464E94" w14:textId="77777777" w:rsidR="006710E3" w:rsidRDefault="006710E3" w:rsidP="009B49A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vMerge/>
          </w:tcPr>
          <w:p w14:paraId="0EE366F0" w14:textId="03E66892" w:rsidR="006710E3" w:rsidRDefault="006710E3" w:rsidP="009B49A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83" w:type="dxa"/>
          </w:tcPr>
          <w:p w14:paraId="44F0CA0C" w14:textId="381F86AD" w:rsidR="006710E3" w:rsidRDefault="006710E3" w:rsidP="009B49A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-I</w:t>
            </w:r>
          </w:p>
        </w:tc>
        <w:tc>
          <w:tcPr>
            <w:tcW w:w="3969" w:type="dxa"/>
          </w:tcPr>
          <w:p w14:paraId="6484056D" w14:textId="42CA60F9" w:rsidR="006710E3" w:rsidRDefault="006710E3" w:rsidP="009B49A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-I</w:t>
            </w:r>
          </w:p>
        </w:tc>
        <w:tc>
          <w:tcPr>
            <w:tcW w:w="4030" w:type="dxa"/>
          </w:tcPr>
          <w:p w14:paraId="37D102FC" w14:textId="2AFB9052" w:rsidR="006710E3" w:rsidRDefault="006710E3" w:rsidP="009B49A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+PA-I</w:t>
            </w:r>
          </w:p>
        </w:tc>
      </w:tr>
      <w:tr w:rsidR="00C328F5" w14:paraId="4288986F" w14:textId="77777777" w:rsidTr="00680B7F">
        <w:tc>
          <w:tcPr>
            <w:tcW w:w="876" w:type="dxa"/>
            <w:vMerge w:val="restart"/>
          </w:tcPr>
          <w:p w14:paraId="3BB3B4DA" w14:textId="20E691EF" w:rsidR="00C328F5" w:rsidRPr="006710E3" w:rsidRDefault="00C328F5" w:rsidP="009B49A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6710E3">
              <w:rPr>
                <w:rFonts w:ascii="Times New Roman" w:hAnsi="Times New Roman" w:cs="Times New Roman"/>
                <w:b/>
                <w:bCs/>
              </w:rPr>
              <w:t>School setting</w:t>
            </w:r>
          </w:p>
        </w:tc>
        <w:tc>
          <w:tcPr>
            <w:tcW w:w="1390" w:type="dxa"/>
          </w:tcPr>
          <w:p w14:paraId="1F2AA519" w14:textId="59415DAE" w:rsidR="00C328F5" w:rsidRDefault="00C328F5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riculum component</w:t>
            </w:r>
          </w:p>
        </w:tc>
        <w:tc>
          <w:tcPr>
            <w:tcW w:w="3683" w:type="dxa"/>
          </w:tcPr>
          <w:p w14:paraId="420C64AF" w14:textId="008693E6" w:rsidR="00C328F5" w:rsidRDefault="00C328F5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key PA messages incorporated into classroom lessons (9 per year)</w:t>
            </w:r>
          </w:p>
        </w:tc>
        <w:tc>
          <w:tcPr>
            <w:tcW w:w="3969" w:type="dxa"/>
          </w:tcPr>
          <w:p w14:paraId="707F54AE" w14:textId="6A14B8A5" w:rsidR="00C328F5" w:rsidRDefault="00C328F5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key SB messages incorporated into classroom lessons (9 per year)</w:t>
            </w:r>
          </w:p>
        </w:tc>
        <w:tc>
          <w:tcPr>
            <w:tcW w:w="4030" w:type="dxa"/>
          </w:tcPr>
          <w:p w14:paraId="5FE07F82" w14:textId="1330A3DB" w:rsidR="00C328F5" w:rsidRPr="006710E3" w:rsidRDefault="00C328F5" w:rsidP="009B49A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8 key PA &amp; SB messages incorporated into classroom lessons (9 per year)</w:t>
            </w:r>
          </w:p>
        </w:tc>
      </w:tr>
      <w:tr w:rsidR="00C328F5" w14:paraId="4852DF76" w14:textId="77777777" w:rsidTr="00680B7F">
        <w:tc>
          <w:tcPr>
            <w:tcW w:w="876" w:type="dxa"/>
            <w:vMerge/>
          </w:tcPr>
          <w:p w14:paraId="13A277D5" w14:textId="77777777" w:rsidR="00C328F5" w:rsidRPr="00B1288B" w:rsidRDefault="00C328F5" w:rsidP="009B49A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14:paraId="2C8DD4A2" w14:textId="782DE476" w:rsidR="00C328F5" w:rsidRPr="00B1288B" w:rsidRDefault="00C328F5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288B">
              <w:rPr>
                <w:rFonts w:ascii="Times New Roman" w:hAnsi="Times New Roman" w:cs="Times New Roman"/>
              </w:rPr>
              <w:t>Lesson delivery</w:t>
            </w:r>
          </w:p>
        </w:tc>
        <w:tc>
          <w:tcPr>
            <w:tcW w:w="3683" w:type="dxa"/>
          </w:tcPr>
          <w:p w14:paraId="58231494" w14:textId="30314BBA" w:rsidR="00C328F5" w:rsidRPr="00B1288B" w:rsidRDefault="00C328F5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288B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969" w:type="dxa"/>
          </w:tcPr>
          <w:p w14:paraId="6F84B0B1" w14:textId="77777777" w:rsidR="00C328F5" w:rsidRPr="00B1288B" w:rsidRDefault="00C328F5" w:rsidP="009B49A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B1288B">
              <w:rPr>
                <w:rFonts w:ascii="Times New Roman" w:hAnsi="Times New Roman" w:cs="Times New Roman"/>
              </w:rPr>
              <w:t>Standing lessons (1 × 30-min/day)</w:t>
            </w:r>
          </w:p>
          <w:p w14:paraId="54D967C7" w14:textId="507B5A7B" w:rsidR="00C328F5" w:rsidRPr="00B1288B" w:rsidRDefault="00C328F5" w:rsidP="009B49A1">
            <w:pPr>
              <w:autoSpaceDE w:val="0"/>
              <w:autoSpaceDN w:val="0"/>
              <w:adjustRightInd w:val="0"/>
              <w:spacing w:line="360" w:lineRule="auto"/>
              <w:rPr>
                <w:rFonts w:ascii="AdvOT07517017" w:hAnsi="AdvOT07517017" w:cs="AdvOT07517017"/>
                <w:sz w:val="16"/>
                <w:szCs w:val="16"/>
              </w:rPr>
            </w:pPr>
            <w:r w:rsidRPr="00B1288B">
              <w:rPr>
                <w:rFonts w:ascii="Times New Roman" w:hAnsi="Times New Roman" w:cs="Times New Roman"/>
              </w:rPr>
              <w:t>Active 2- min breaks after 30-min class time</w:t>
            </w:r>
          </w:p>
        </w:tc>
        <w:tc>
          <w:tcPr>
            <w:tcW w:w="4030" w:type="dxa"/>
          </w:tcPr>
          <w:p w14:paraId="65DD1BA0" w14:textId="53CDEC14" w:rsidR="00C328F5" w:rsidRPr="006710E3" w:rsidRDefault="00C328F5" w:rsidP="009B49A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6710E3">
              <w:rPr>
                <w:rFonts w:ascii="Times New Roman" w:hAnsi="Times New Roman" w:cs="Times New Roman"/>
              </w:rPr>
              <w:t>Standing lessons (1 × 30-min/day)</w:t>
            </w:r>
          </w:p>
          <w:p w14:paraId="336F1A5B" w14:textId="31BF40CF" w:rsidR="00C328F5" w:rsidRDefault="00C328F5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710E3">
              <w:rPr>
                <w:rFonts w:ascii="Times New Roman" w:hAnsi="Times New Roman" w:cs="Times New Roman"/>
              </w:rPr>
              <w:t>Active 2- min breaks after 30-min class time</w:t>
            </w:r>
          </w:p>
        </w:tc>
      </w:tr>
      <w:tr w:rsidR="00C328F5" w14:paraId="5336CDB0" w14:textId="77777777" w:rsidTr="00680B7F">
        <w:tc>
          <w:tcPr>
            <w:tcW w:w="876" w:type="dxa"/>
            <w:vMerge/>
          </w:tcPr>
          <w:p w14:paraId="42609447" w14:textId="77777777" w:rsidR="00C328F5" w:rsidRDefault="00C328F5" w:rsidP="009B49A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14:paraId="78D29CE3" w14:textId="5ADBEEAF" w:rsidR="00C328F5" w:rsidRDefault="00C328F5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environment</w:t>
            </w:r>
          </w:p>
        </w:tc>
        <w:tc>
          <w:tcPr>
            <w:tcW w:w="3683" w:type="dxa"/>
          </w:tcPr>
          <w:p w14:paraId="18CA9E2F" w14:textId="49F14F3B" w:rsidR="00C328F5" w:rsidRPr="00C328F5" w:rsidRDefault="00C328F5" w:rsidP="009B49A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C328F5">
              <w:rPr>
                <w:rFonts w:ascii="Times New Roman" w:hAnsi="Times New Roman" w:cs="Times New Roman"/>
              </w:rPr>
              <w:t>Provision of PA/sports equipment, li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328F5">
              <w:rPr>
                <w:rFonts w:ascii="Times New Roman" w:hAnsi="Times New Roman" w:cs="Times New Roman"/>
              </w:rPr>
              <w:t>markings and signage</w:t>
            </w:r>
          </w:p>
          <w:p w14:paraId="42D99A1D" w14:textId="3023320A" w:rsidR="00C328F5" w:rsidRPr="00C328F5" w:rsidRDefault="00C328F5" w:rsidP="009B49A1">
            <w:pPr>
              <w:autoSpaceDE w:val="0"/>
              <w:autoSpaceDN w:val="0"/>
              <w:adjustRightInd w:val="0"/>
              <w:spacing w:line="360" w:lineRule="auto"/>
              <w:rPr>
                <w:rFonts w:ascii="AdvOT07517017" w:hAnsi="AdvOT07517017" w:cs="AdvOT07517017"/>
                <w:sz w:val="16"/>
                <w:szCs w:val="16"/>
              </w:rPr>
            </w:pPr>
            <w:r w:rsidRPr="00C328F5">
              <w:rPr>
                <w:rFonts w:ascii="Times New Roman" w:hAnsi="Times New Roman" w:cs="Times New Roman"/>
              </w:rPr>
              <w:t>Provision of pedometers</w:t>
            </w:r>
          </w:p>
        </w:tc>
        <w:tc>
          <w:tcPr>
            <w:tcW w:w="3969" w:type="dxa"/>
          </w:tcPr>
          <w:p w14:paraId="30FA28DF" w14:textId="14A6BED2" w:rsidR="00C328F5" w:rsidRPr="00C328F5" w:rsidRDefault="00C328F5" w:rsidP="009B49A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C328F5">
              <w:rPr>
                <w:rFonts w:ascii="Times New Roman" w:hAnsi="Times New Roman" w:cs="Times New Roman"/>
              </w:rPr>
              <w:t>Standing easels (1 x 30min/day)</w:t>
            </w:r>
          </w:p>
        </w:tc>
        <w:tc>
          <w:tcPr>
            <w:tcW w:w="4030" w:type="dxa"/>
          </w:tcPr>
          <w:p w14:paraId="5C7B4B12" w14:textId="186DA5B6" w:rsidR="00C328F5" w:rsidRDefault="00C328F5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28F5">
              <w:rPr>
                <w:rFonts w:ascii="Times New Roman" w:hAnsi="Times New Roman" w:cs="Times New Roman"/>
              </w:rPr>
              <w:t>Standing easels (1 x 30min/day)</w:t>
            </w:r>
          </w:p>
          <w:p w14:paraId="4A6CEA7D" w14:textId="74C9766D" w:rsidR="00C328F5" w:rsidRPr="00C328F5" w:rsidRDefault="00C328F5" w:rsidP="009B49A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C328F5">
              <w:rPr>
                <w:rFonts w:ascii="Times New Roman" w:hAnsi="Times New Roman" w:cs="Times New Roman"/>
              </w:rPr>
              <w:t>Provision of PA/sports equipment, line</w:t>
            </w:r>
          </w:p>
          <w:p w14:paraId="2455AB19" w14:textId="77777777" w:rsidR="00C328F5" w:rsidRDefault="00C328F5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28F5">
              <w:rPr>
                <w:rFonts w:ascii="Times New Roman" w:hAnsi="Times New Roman" w:cs="Times New Roman"/>
              </w:rPr>
              <w:t>markings and signage</w:t>
            </w:r>
          </w:p>
          <w:p w14:paraId="07FEC0CB" w14:textId="44524CB6" w:rsidR="00C328F5" w:rsidRPr="00C328F5" w:rsidRDefault="00C328F5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28F5">
              <w:rPr>
                <w:rFonts w:ascii="Times New Roman" w:hAnsi="Times New Roman" w:cs="Times New Roman"/>
              </w:rPr>
              <w:t>Provision of pedometers</w:t>
            </w:r>
          </w:p>
        </w:tc>
      </w:tr>
      <w:tr w:rsidR="00C328F5" w14:paraId="614AE47E" w14:textId="77777777" w:rsidTr="00680B7F">
        <w:tc>
          <w:tcPr>
            <w:tcW w:w="876" w:type="dxa"/>
            <w:vMerge w:val="restart"/>
          </w:tcPr>
          <w:p w14:paraId="3BC820BE" w14:textId="7AFC502E" w:rsidR="00C328F5" w:rsidRPr="00C328F5" w:rsidRDefault="00C328F5" w:rsidP="009B49A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328F5">
              <w:rPr>
                <w:rFonts w:ascii="Times New Roman" w:hAnsi="Times New Roman" w:cs="Times New Roman"/>
                <w:b/>
                <w:bCs/>
              </w:rPr>
              <w:t>Family setting</w:t>
            </w:r>
          </w:p>
        </w:tc>
        <w:tc>
          <w:tcPr>
            <w:tcW w:w="1390" w:type="dxa"/>
          </w:tcPr>
          <w:p w14:paraId="2B0021B2" w14:textId="26022813" w:rsidR="00C328F5" w:rsidRDefault="00C328F5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ework tasks</w:t>
            </w:r>
          </w:p>
        </w:tc>
        <w:tc>
          <w:tcPr>
            <w:tcW w:w="3683" w:type="dxa"/>
          </w:tcPr>
          <w:p w14:paraId="3F197D5C" w14:textId="3DD9C7B9" w:rsidR="00C328F5" w:rsidRPr="00C328F5" w:rsidRDefault="00C328F5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28F5">
              <w:rPr>
                <w:rFonts w:ascii="Times New Roman" w:hAnsi="Times New Roman" w:cs="Times New Roman"/>
              </w:rPr>
              <w:t xml:space="preserve">Tasks to incorporate PA </w:t>
            </w:r>
            <w:r w:rsidR="00396000">
              <w:rPr>
                <w:rFonts w:ascii="Times New Roman" w:hAnsi="Times New Roman" w:cs="Times New Roman"/>
              </w:rPr>
              <w:t>while completing homework</w:t>
            </w:r>
          </w:p>
        </w:tc>
        <w:tc>
          <w:tcPr>
            <w:tcW w:w="3969" w:type="dxa"/>
          </w:tcPr>
          <w:p w14:paraId="4FEB0824" w14:textId="1F204407" w:rsidR="00C328F5" w:rsidRDefault="00396000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28F5">
              <w:rPr>
                <w:rFonts w:ascii="Times New Roman" w:hAnsi="Times New Roman" w:cs="Times New Roman"/>
              </w:rPr>
              <w:t xml:space="preserve">Tasks to reduce </w:t>
            </w:r>
            <w:r>
              <w:rPr>
                <w:rFonts w:ascii="Times New Roman" w:hAnsi="Times New Roman" w:cs="Times New Roman"/>
              </w:rPr>
              <w:t>SB while completing homework</w:t>
            </w:r>
          </w:p>
        </w:tc>
        <w:tc>
          <w:tcPr>
            <w:tcW w:w="4030" w:type="dxa"/>
          </w:tcPr>
          <w:p w14:paraId="06A41F21" w14:textId="508338A6" w:rsidR="00C328F5" w:rsidRDefault="00396000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28F5">
              <w:rPr>
                <w:rFonts w:ascii="Times New Roman" w:hAnsi="Times New Roman" w:cs="Times New Roman"/>
              </w:rPr>
              <w:t xml:space="preserve">Tasks to incorporate PA and reduce </w:t>
            </w:r>
            <w:r>
              <w:rPr>
                <w:rFonts w:ascii="Times New Roman" w:hAnsi="Times New Roman" w:cs="Times New Roman"/>
              </w:rPr>
              <w:t>SB while completing homework</w:t>
            </w:r>
          </w:p>
        </w:tc>
      </w:tr>
      <w:tr w:rsidR="00C328F5" w14:paraId="621047ED" w14:textId="77777777" w:rsidTr="00680B7F">
        <w:tc>
          <w:tcPr>
            <w:tcW w:w="876" w:type="dxa"/>
            <w:vMerge/>
          </w:tcPr>
          <w:p w14:paraId="29B969FF" w14:textId="77777777" w:rsidR="00C328F5" w:rsidRDefault="00C328F5" w:rsidP="009B49A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</w:tcPr>
          <w:p w14:paraId="72A40F51" w14:textId="079CE993" w:rsidR="00C328F5" w:rsidRDefault="00C328F5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wsletters</w:t>
            </w:r>
          </w:p>
        </w:tc>
        <w:tc>
          <w:tcPr>
            <w:tcW w:w="3683" w:type="dxa"/>
          </w:tcPr>
          <w:p w14:paraId="6C4E6C77" w14:textId="162EF273" w:rsidR="00C328F5" w:rsidRPr="00C328F5" w:rsidRDefault="00C328F5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28F5">
              <w:rPr>
                <w:rFonts w:ascii="Times New Roman" w:hAnsi="Times New Roman" w:cs="Times New Roman"/>
              </w:rPr>
              <w:t xml:space="preserve">Tips </w:t>
            </w:r>
            <w:r w:rsidR="00396000">
              <w:rPr>
                <w:rFonts w:ascii="Times New Roman" w:hAnsi="Times New Roman" w:cs="Times New Roman"/>
              </w:rPr>
              <w:t>to</w:t>
            </w:r>
            <w:r w:rsidRPr="00C328F5">
              <w:rPr>
                <w:rFonts w:ascii="Times New Roman" w:hAnsi="Times New Roman" w:cs="Times New Roman"/>
              </w:rPr>
              <w:t xml:space="preserve"> promote PA</w:t>
            </w:r>
            <w:r w:rsidR="00396000">
              <w:rPr>
                <w:rFonts w:ascii="Times New Roman" w:hAnsi="Times New Roman" w:cs="Times New Roman"/>
              </w:rPr>
              <w:t xml:space="preserve"> at home</w:t>
            </w:r>
          </w:p>
          <w:p w14:paraId="1AEC8E3D" w14:textId="4AAF3BCD" w:rsidR="00C328F5" w:rsidRPr="00C328F5" w:rsidRDefault="00C328F5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28F5">
              <w:rPr>
                <w:rFonts w:ascii="Times New Roman" w:hAnsi="Times New Roman" w:cs="Times New Roman"/>
              </w:rPr>
              <w:t>Opportunities to be active in the home and neighbourhood</w:t>
            </w:r>
          </w:p>
        </w:tc>
        <w:tc>
          <w:tcPr>
            <w:tcW w:w="3969" w:type="dxa"/>
          </w:tcPr>
          <w:p w14:paraId="00197EB9" w14:textId="50DB1BFF" w:rsidR="00C328F5" w:rsidRDefault="00396000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28F5">
              <w:rPr>
                <w:rFonts w:ascii="Times New Roman" w:hAnsi="Times New Roman" w:cs="Times New Roman"/>
              </w:rPr>
              <w:t xml:space="preserve">Tips </w:t>
            </w:r>
            <w:r>
              <w:rPr>
                <w:rFonts w:ascii="Times New Roman" w:hAnsi="Times New Roman" w:cs="Times New Roman"/>
              </w:rPr>
              <w:t>to</w:t>
            </w:r>
            <w:r w:rsidRPr="00C328F5">
              <w:rPr>
                <w:rFonts w:ascii="Times New Roman" w:hAnsi="Times New Roman" w:cs="Times New Roman"/>
              </w:rPr>
              <w:t xml:space="preserve"> reduce sitting time</w:t>
            </w:r>
            <w:r>
              <w:rPr>
                <w:rFonts w:ascii="Times New Roman" w:hAnsi="Times New Roman" w:cs="Times New Roman"/>
              </w:rPr>
              <w:t xml:space="preserve"> at home</w:t>
            </w:r>
          </w:p>
        </w:tc>
        <w:tc>
          <w:tcPr>
            <w:tcW w:w="4030" w:type="dxa"/>
          </w:tcPr>
          <w:p w14:paraId="6D1F3A66" w14:textId="07835AA5" w:rsidR="00C328F5" w:rsidRDefault="00396000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328F5">
              <w:rPr>
                <w:rFonts w:ascii="Times New Roman" w:hAnsi="Times New Roman" w:cs="Times New Roman"/>
              </w:rPr>
              <w:t xml:space="preserve">Tips </w:t>
            </w:r>
            <w:r>
              <w:rPr>
                <w:rFonts w:ascii="Times New Roman" w:hAnsi="Times New Roman" w:cs="Times New Roman"/>
              </w:rPr>
              <w:t>to</w:t>
            </w:r>
            <w:r w:rsidRPr="00C328F5">
              <w:rPr>
                <w:rFonts w:ascii="Times New Roman" w:hAnsi="Times New Roman" w:cs="Times New Roman"/>
              </w:rPr>
              <w:t xml:space="preserve"> reduce sitting time and promote</w:t>
            </w:r>
            <w:r>
              <w:rPr>
                <w:rFonts w:ascii="Times New Roman" w:hAnsi="Times New Roman" w:cs="Times New Roman"/>
              </w:rPr>
              <w:t xml:space="preserve"> at</w:t>
            </w:r>
            <w:r w:rsidRPr="00C328F5">
              <w:rPr>
                <w:rFonts w:ascii="Times New Roman" w:hAnsi="Times New Roman" w:cs="Times New Roman"/>
              </w:rPr>
              <w:t xml:space="preserve"> PA</w:t>
            </w:r>
            <w:r>
              <w:rPr>
                <w:rFonts w:ascii="Times New Roman" w:hAnsi="Times New Roman" w:cs="Times New Roman"/>
              </w:rPr>
              <w:t xml:space="preserve"> home</w:t>
            </w:r>
          </w:p>
        </w:tc>
      </w:tr>
    </w:tbl>
    <w:p w14:paraId="3E5B056F" w14:textId="36A60B08" w:rsidR="003810A7" w:rsidRDefault="00E04C0E" w:rsidP="009B49A1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PA = Physical activity, </w:t>
      </w:r>
      <w:r w:rsidR="00B1288B">
        <w:rPr>
          <w:rFonts w:ascii="Times New Roman" w:hAnsi="Times New Roman" w:cs="Times New Roman"/>
          <w:sz w:val="18"/>
          <w:szCs w:val="18"/>
        </w:rPr>
        <w:t xml:space="preserve">SB = Sedentary behaviour, </w:t>
      </w:r>
      <w:r w:rsidRPr="00E04C0E">
        <w:rPr>
          <w:rFonts w:ascii="Times New Roman" w:hAnsi="Times New Roman" w:cs="Times New Roman"/>
          <w:sz w:val="18"/>
          <w:szCs w:val="18"/>
        </w:rPr>
        <w:t>PA-I = Physical activity intervention group, SB-I = Sedentary behaviour intervention group, SB+PA-I = Combined physical activity and sedentary behaviour group</w:t>
      </w:r>
    </w:p>
    <w:p w14:paraId="1B0211F8" w14:textId="39780553" w:rsidR="004B051E" w:rsidRDefault="004B051E" w:rsidP="009B49A1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4C711DC3" w14:textId="76CC7F36" w:rsidR="004B051E" w:rsidRDefault="004B051E" w:rsidP="009B49A1">
      <w:pPr>
        <w:spacing w:line="360" w:lineRule="auto"/>
        <w:rPr>
          <w:rFonts w:ascii="Times New Roman" w:hAnsi="Times New Roman" w:cs="Times New Roman"/>
          <w:b/>
          <w:bCs/>
        </w:rPr>
      </w:pPr>
      <w:r w:rsidRPr="004B051E">
        <w:rPr>
          <w:rFonts w:ascii="Times New Roman" w:hAnsi="Times New Roman" w:cs="Times New Roman"/>
          <w:b/>
          <w:bCs/>
        </w:rPr>
        <w:t xml:space="preserve">Theoretical basis of </w:t>
      </w:r>
      <w:r w:rsidR="00B25FB5" w:rsidRPr="00C0094C">
        <w:rPr>
          <w:rFonts w:ascii="Times New Roman" w:hAnsi="Times New Roman" w:cs="Times New Roman"/>
          <w:b/>
          <w:bCs/>
          <w:i/>
          <w:iCs/>
        </w:rPr>
        <w:t>TransformUs</w:t>
      </w:r>
      <w:r w:rsidR="00B25FB5">
        <w:rPr>
          <w:rFonts w:ascii="Times New Roman" w:hAnsi="Times New Roman" w:cs="Times New Roman"/>
          <w:b/>
          <w:bCs/>
        </w:rPr>
        <w:t xml:space="preserve"> intervention components and objectiv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3261"/>
        <w:gridCol w:w="8424"/>
      </w:tblGrid>
      <w:tr w:rsidR="004B051E" w14:paraId="72C391C2" w14:textId="77777777" w:rsidTr="00A02792">
        <w:tc>
          <w:tcPr>
            <w:tcW w:w="2263" w:type="dxa"/>
          </w:tcPr>
          <w:p w14:paraId="18097162" w14:textId="3C143BFE" w:rsidR="004B051E" w:rsidRDefault="004B051E" w:rsidP="009B49A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Constructs</w:t>
            </w:r>
          </w:p>
        </w:tc>
        <w:tc>
          <w:tcPr>
            <w:tcW w:w="3261" w:type="dxa"/>
          </w:tcPr>
          <w:p w14:paraId="3D4F69C9" w14:textId="2A7F9261" w:rsidR="004B051E" w:rsidRDefault="004B051E" w:rsidP="009B49A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diators or determinants</w:t>
            </w:r>
          </w:p>
        </w:tc>
        <w:tc>
          <w:tcPr>
            <w:tcW w:w="8424" w:type="dxa"/>
          </w:tcPr>
          <w:p w14:paraId="2A9A0BCD" w14:textId="62DFAB42" w:rsidR="004B051E" w:rsidRDefault="004B051E" w:rsidP="009B49A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gram Objectives</w:t>
            </w:r>
          </w:p>
        </w:tc>
      </w:tr>
      <w:tr w:rsidR="004B051E" w14:paraId="7B3A2D39" w14:textId="77777777" w:rsidTr="00A02792">
        <w:tc>
          <w:tcPr>
            <w:tcW w:w="2263" w:type="dxa"/>
          </w:tcPr>
          <w:p w14:paraId="62F7454E" w14:textId="77777777" w:rsidR="004B051E" w:rsidRDefault="004B051E" w:rsidP="009B49A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rapersonal</w:t>
            </w:r>
          </w:p>
          <w:p w14:paraId="14F1E310" w14:textId="77777777" w:rsidR="004B051E" w:rsidRPr="004B051E" w:rsidRDefault="004B051E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51E">
              <w:rPr>
                <w:rFonts w:ascii="Times New Roman" w:hAnsi="Times New Roman" w:cs="Times New Roman"/>
              </w:rPr>
              <w:t>Confidence</w:t>
            </w:r>
          </w:p>
          <w:p w14:paraId="3CC965AA" w14:textId="77777777" w:rsidR="004B051E" w:rsidRPr="004B051E" w:rsidRDefault="004B051E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51E">
              <w:rPr>
                <w:rFonts w:ascii="Times New Roman" w:hAnsi="Times New Roman" w:cs="Times New Roman"/>
              </w:rPr>
              <w:t>Preference</w:t>
            </w:r>
          </w:p>
          <w:p w14:paraId="1EA86406" w14:textId="77777777" w:rsidR="004B051E" w:rsidRPr="004B051E" w:rsidRDefault="004B051E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51E">
              <w:rPr>
                <w:rFonts w:ascii="Times New Roman" w:hAnsi="Times New Roman" w:cs="Times New Roman"/>
              </w:rPr>
              <w:t>Expectations</w:t>
            </w:r>
          </w:p>
          <w:p w14:paraId="4642BB79" w14:textId="77777777" w:rsidR="004B051E" w:rsidRPr="004B051E" w:rsidRDefault="004B051E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51E">
              <w:rPr>
                <w:rFonts w:ascii="Times New Roman" w:hAnsi="Times New Roman" w:cs="Times New Roman"/>
              </w:rPr>
              <w:t xml:space="preserve">Expectancies </w:t>
            </w:r>
          </w:p>
          <w:p w14:paraId="735F68D6" w14:textId="77777777" w:rsidR="004B051E" w:rsidRPr="004B051E" w:rsidRDefault="004B051E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51E">
              <w:rPr>
                <w:rFonts w:ascii="Times New Roman" w:hAnsi="Times New Roman" w:cs="Times New Roman"/>
              </w:rPr>
              <w:t>Skills</w:t>
            </w:r>
          </w:p>
          <w:p w14:paraId="53BBBAF5" w14:textId="4F0450DB" w:rsidR="004B051E" w:rsidRDefault="004B051E" w:rsidP="009B49A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B051E">
              <w:rPr>
                <w:rFonts w:ascii="Times New Roman" w:hAnsi="Times New Roman" w:cs="Times New Roman"/>
              </w:rPr>
              <w:t>Behavioral</w:t>
            </w:r>
            <w:proofErr w:type="spellEnd"/>
            <w:r w:rsidRPr="004B051E">
              <w:rPr>
                <w:rFonts w:ascii="Times New Roman" w:hAnsi="Times New Roman" w:cs="Times New Roman"/>
              </w:rPr>
              <w:t xml:space="preserve"> rehearsal</w:t>
            </w:r>
          </w:p>
        </w:tc>
        <w:tc>
          <w:tcPr>
            <w:tcW w:w="3261" w:type="dxa"/>
          </w:tcPr>
          <w:p w14:paraId="6C51E035" w14:textId="77777777" w:rsidR="004B051E" w:rsidRPr="004B051E" w:rsidRDefault="004B051E" w:rsidP="009B49A1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6B5B7558" w14:textId="0BA5A259" w:rsidR="004B051E" w:rsidRPr="004B051E" w:rsidRDefault="004B051E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51E">
              <w:rPr>
                <w:rFonts w:ascii="Times New Roman" w:hAnsi="Times New Roman" w:cs="Times New Roman"/>
              </w:rPr>
              <w:t>Self-efficacy</w:t>
            </w:r>
          </w:p>
          <w:p w14:paraId="5F2A7C34" w14:textId="77777777" w:rsidR="004B051E" w:rsidRPr="004B051E" w:rsidRDefault="004B051E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51E">
              <w:rPr>
                <w:rFonts w:ascii="Times New Roman" w:hAnsi="Times New Roman" w:cs="Times New Roman"/>
              </w:rPr>
              <w:t>Enjoyment</w:t>
            </w:r>
          </w:p>
          <w:p w14:paraId="00587A5E" w14:textId="77777777" w:rsidR="004B051E" w:rsidRPr="004B051E" w:rsidRDefault="004B051E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51E">
              <w:rPr>
                <w:rFonts w:ascii="Times New Roman" w:hAnsi="Times New Roman" w:cs="Times New Roman"/>
              </w:rPr>
              <w:t>Benefits/barriers</w:t>
            </w:r>
          </w:p>
          <w:p w14:paraId="453FF3FB" w14:textId="77777777" w:rsidR="004B051E" w:rsidRPr="004B051E" w:rsidRDefault="004B051E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51E">
              <w:rPr>
                <w:rFonts w:ascii="Times New Roman" w:hAnsi="Times New Roman" w:cs="Times New Roman"/>
              </w:rPr>
              <w:t>Evaluation of anticipated outcome</w:t>
            </w:r>
          </w:p>
          <w:p w14:paraId="49CC1F51" w14:textId="77777777" w:rsidR="004B051E" w:rsidRPr="004B051E" w:rsidRDefault="004B051E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51E">
              <w:rPr>
                <w:rFonts w:ascii="Times New Roman" w:hAnsi="Times New Roman" w:cs="Times New Roman"/>
              </w:rPr>
              <w:t>Self-management</w:t>
            </w:r>
          </w:p>
          <w:p w14:paraId="64003007" w14:textId="7184B877" w:rsidR="004B051E" w:rsidRPr="004B051E" w:rsidRDefault="004B051E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51E">
              <w:rPr>
                <w:rFonts w:ascii="Times New Roman" w:hAnsi="Times New Roman" w:cs="Times New Roman"/>
              </w:rPr>
              <w:t>Self-monitoring &amp; contracting</w:t>
            </w:r>
          </w:p>
        </w:tc>
        <w:tc>
          <w:tcPr>
            <w:tcW w:w="8424" w:type="dxa"/>
          </w:tcPr>
          <w:p w14:paraId="2C8D62CD" w14:textId="77777777" w:rsidR="004B051E" w:rsidRDefault="004B051E" w:rsidP="009B49A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3A2E875E" w14:textId="77777777" w:rsidR="004B051E" w:rsidRDefault="004B051E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51E">
              <w:rPr>
                <w:rFonts w:ascii="Times New Roman" w:hAnsi="Times New Roman" w:cs="Times New Roman"/>
              </w:rPr>
              <w:t>Improve confidence in ability to be active</w:t>
            </w:r>
            <w:r>
              <w:rPr>
                <w:rFonts w:ascii="Times New Roman" w:hAnsi="Times New Roman" w:cs="Times New Roman"/>
              </w:rPr>
              <w:t xml:space="preserve"> or reduce sedentary time</w:t>
            </w:r>
          </w:p>
          <w:p w14:paraId="0BF9412D" w14:textId="77777777" w:rsidR="004B051E" w:rsidRDefault="004B051E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 enjoyment and preference for physical activity</w:t>
            </w:r>
          </w:p>
          <w:p w14:paraId="38438CA0" w14:textId="77777777" w:rsidR="004B051E" w:rsidRDefault="004B051E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 knowledge of benefits &amp; strategies to overcome barriers</w:t>
            </w:r>
          </w:p>
          <w:p w14:paraId="2572481A" w14:textId="77777777" w:rsidR="004B051E" w:rsidRDefault="004B051E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ter perception of pros and cons of being more active</w:t>
            </w:r>
          </w:p>
          <w:p w14:paraId="02909440" w14:textId="77EC4AF0" w:rsidR="004B051E" w:rsidRDefault="004B051E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rewards, self-instructions, TV viewing styles</w:t>
            </w:r>
          </w:p>
          <w:p w14:paraId="763F7360" w14:textId="08D95B62" w:rsidR="004B051E" w:rsidRPr="004B051E" w:rsidRDefault="004B051E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l setting, contracting with others, rewards</w:t>
            </w:r>
          </w:p>
        </w:tc>
      </w:tr>
      <w:tr w:rsidR="004B051E" w14:paraId="0C6DD33B" w14:textId="77777777" w:rsidTr="00A02792">
        <w:tc>
          <w:tcPr>
            <w:tcW w:w="2263" w:type="dxa"/>
          </w:tcPr>
          <w:p w14:paraId="562D082F" w14:textId="77777777" w:rsidR="004B051E" w:rsidRDefault="004B051E" w:rsidP="009B49A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erpersonal</w:t>
            </w:r>
          </w:p>
          <w:p w14:paraId="6FE67BE6" w14:textId="77777777" w:rsidR="004B051E" w:rsidRDefault="004B051E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ational learning</w:t>
            </w:r>
          </w:p>
          <w:p w14:paraId="6937EF2E" w14:textId="77777777" w:rsidR="004B051E" w:rsidRDefault="004B051E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support</w:t>
            </w:r>
          </w:p>
          <w:p w14:paraId="49FC3B86" w14:textId="77777777" w:rsidR="00A02792" w:rsidRDefault="00A02792" w:rsidP="009B49A1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2DC24074" w14:textId="77777777" w:rsidR="00A02792" w:rsidRDefault="00A02792" w:rsidP="009B49A1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3430B19F" w14:textId="6C846276" w:rsidR="004B051E" w:rsidRPr="004B051E" w:rsidRDefault="004B051E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structure</w:t>
            </w:r>
          </w:p>
        </w:tc>
        <w:tc>
          <w:tcPr>
            <w:tcW w:w="3261" w:type="dxa"/>
          </w:tcPr>
          <w:p w14:paraId="7C11FA1B" w14:textId="77777777" w:rsidR="004B051E" w:rsidRDefault="004B051E" w:rsidP="009B49A1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6AAC173D" w14:textId="77777777" w:rsidR="004B051E" w:rsidRDefault="004B051E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ling by parents/siblings</w:t>
            </w:r>
          </w:p>
          <w:p w14:paraId="3A12245F" w14:textId="77777777" w:rsidR="004B051E" w:rsidRDefault="004B051E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ling/social support</w:t>
            </w:r>
          </w:p>
          <w:p w14:paraId="081EA496" w14:textId="77777777" w:rsidR="00A02792" w:rsidRDefault="00A02792" w:rsidP="009B49A1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085774F6" w14:textId="77777777" w:rsidR="00A02792" w:rsidRDefault="00A02792" w:rsidP="009B49A1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4B1AFF19" w14:textId="1A9CB1A3" w:rsidR="004B051E" w:rsidRPr="004B051E" w:rsidRDefault="004B051E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les</w:t>
            </w:r>
          </w:p>
        </w:tc>
        <w:tc>
          <w:tcPr>
            <w:tcW w:w="8424" w:type="dxa"/>
          </w:tcPr>
          <w:p w14:paraId="12B7777E" w14:textId="77777777" w:rsidR="004B051E" w:rsidRDefault="004B051E" w:rsidP="009B49A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0794CB49" w14:textId="77777777" w:rsidR="004B051E" w:rsidRDefault="004B051E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B051E">
              <w:rPr>
                <w:rFonts w:ascii="Times New Roman" w:hAnsi="Times New Roman" w:cs="Times New Roman"/>
              </w:rPr>
              <w:t>Encourage parents &amp; siblings to reduce their own SB &amp; increase PA</w:t>
            </w:r>
          </w:p>
          <w:p w14:paraId="0332793F" w14:textId="77777777" w:rsidR="004B051E" w:rsidRDefault="00A02792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courage parents &amp; siblings to support child to spend less time in SB &amp; more time in PA; teachers encourage/support PA during recess/lunch</w:t>
            </w:r>
          </w:p>
          <w:p w14:paraId="65B92FDB" w14:textId="44B17A59" w:rsidR="00A02792" w:rsidRPr="004B051E" w:rsidRDefault="00A02792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ents enforce rules regarding limiting screen time at home, during meals, during daylight hours</w:t>
            </w:r>
          </w:p>
        </w:tc>
      </w:tr>
      <w:tr w:rsidR="004B051E" w:rsidRPr="0081440F" w14:paraId="195F7226" w14:textId="77777777" w:rsidTr="00A02792">
        <w:tc>
          <w:tcPr>
            <w:tcW w:w="2263" w:type="dxa"/>
          </w:tcPr>
          <w:p w14:paraId="52ABC8F5" w14:textId="77777777" w:rsidR="004B051E" w:rsidRPr="0081440F" w:rsidRDefault="004B051E" w:rsidP="009B49A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1440F">
              <w:rPr>
                <w:rFonts w:ascii="Times New Roman" w:hAnsi="Times New Roman" w:cs="Times New Roman"/>
                <w:b/>
                <w:bCs/>
              </w:rPr>
              <w:t>Environmental</w:t>
            </w:r>
          </w:p>
          <w:p w14:paraId="58FA141F" w14:textId="065ACA1D" w:rsidR="00A02792" w:rsidRPr="0081440F" w:rsidRDefault="00A02792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440F">
              <w:rPr>
                <w:rFonts w:ascii="Times New Roman" w:hAnsi="Times New Roman" w:cs="Times New Roman"/>
              </w:rPr>
              <w:t>Imposed environment</w:t>
            </w:r>
          </w:p>
          <w:p w14:paraId="640873B4" w14:textId="77777777" w:rsidR="00A02792" w:rsidRPr="0081440F" w:rsidRDefault="00A02792" w:rsidP="009B49A1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0957A1A1" w14:textId="149524A3" w:rsidR="00A02792" w:rsidRPr="0081440F" w:rsidRDefault="00A02792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440F">
              <w:rPr>
                <w:rFonts w:ascii="Times New Roman" w:hAnsi="Times New Roman" w:cs="Times New Roman"/>
              </w:rPr>
              <w:t>Imposed environment</w:t>
            </w:r>
          </w:p>
          <w:p w14:paraId="38AB4ACC" w14:textId="77777777" w:rsidR="00A02792" w:rsidRPr="0081440F" w:rsidRDefault="00A02792" w:rsidP="009B49A1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578FFCE6" w14:textId="47F82C35" w:rsidR="00A02792" w:rsidRPr="0081440F" w:rsidRDefault="00A02792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440F">
              <w:rPr>
                <w:rFonts w:ascii="Times New Roman" w:hAnsi="Times New Roman" w:cs="Times New Roman"/>
              </w:rPr>
              <w:t>Imposed environment</w:t>
            </w:r>
          </w:p>
        </w:tc>
        <w:tc>
          <w:tcPr>
            <w:tcW w:w="3261" w:type="dxa"/>
          </w:tcPr>
          <w:p w14:paraId="162234E0" w14:textId="77777777" w:rsidR="004B051E" w:rsidRPr="0081440F" w:rsidRDefault="004B051E" w:rsidP="009B49A1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5AD7BF28" w14:textId="0DD2E70D" w:rsidR="00A02792" w:rsidRPr="0081440F" w:rsidRDefault="00A02792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440F">
              <w:rPr>
                <w:rFonts w:ascii="Times New Roman" w:hAnsi="Times New Roman" w:cs="Times New Roman"/>
              </w:rPr>
              <w:t xml:space="preserve">Availability </w:t>
            </w:r>
          </w:p>
          <w:p w14:paraId="6EF69FBB" w14:textId="77777777" w:rsidR="00A02792" w:rsidRPr="0081440F" w:rsidRDefault="00A02792" w:rsidP="009B49A1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6B49AC42" w14:textId="1E6135D3" w:rsidR="00A02792" w:rsidRPr="0081440F" w:rsidRDefault="00A02792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440F">
              <w:rPr>
                <w:rFonts w:ascii="Times New Roman" w:hAnsi="Times New Roman" w:cs="Times New Roman"/>
              </w:rPr>
              <w:t>Access</w:t>
            </w:r>
          </w:p>
          <w:p w14:paraId="125A9E98" w14:textId="77777777" w:rsidR="00A02792" w:rsidRPr="0081440F" w:rsidRDefault="00A02792" w:rsidP="009B49A1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49E5E5A3" w14:textId="08B842A8" w:rsidR="00A02792" w:rsidRPr="0081440F" w:rsidRDefault="00A02792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440F">
              <w:rPr>
                <w:rFonts w:ascii="Times New Roman" w:hAnsi="Times New Roman" w:cs="Times New Roman"/>
              </w:rPr>
              <w:t>Policy</w:t>
            </w:r>
          </w:p>
        </w:tc>
        <w:tc>
          <w:tcPr>
            <w:tcW w:w="8424" w:type="dxa"/>
          </w:tcPr>
          <w:p w14:paraId="5FF51436" w14:textId="77777777" w:rsidR="004B051E" w:rsidRPr="0081440F" w:rsidRDefault="004B051E" w:rsidP="009B49A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1E58682C" w14:textId="77777777" w:rsidR="00A02792" w:rsidRPr="0081440F" w:rsidRDefault="00A02792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440F">
              <w:rPr>
                <w:rFonts w:ascii="Times New Roman" w:hAnsi="Times New Roman" w:cs="Times New Roman"/>
              </w:rPr>
              <w:t>Increase the amount of PA equipment available at school &amp; home. Reduce the availability of TVs/computers/electronic games at home</w:t>
            </w:r>
          </w:p>
          <w:p w14:paraId="77A12D1E" w14:textId="77777777" w:rsidR="00A02792" w:rsidRPr="0081440F" w:rsidRDefault="00A02792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440F">
              <w:rPr>
                <w:rFonts w:ascii="Times New Roman" w:hAnsi="Times New Roman" w:cs="Times New Roman"/>
              </w:rPr>
              <w:t>Increase access/opportunities for PA at school and at home. Decrease access to TV/computers/electronic games at home</w:t>
            </w:r>
          </w:p>
          <w:p w14:paraId="13A76F24" w14:textId="0F17F9E0" w:rsidR="00A02792" w:rsidRPr="0081440F" w:rsidRDefault="00A02792" w:rsidP="009B49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1440F">
              <w:rPr>
                <w:rFonts w:ascii="Times New Roman" w:hAnsi="Times New Roman" w:cs="Times New Roman"/>
              </w:rPr>
              <w:t>Interrupted sitting during class-time; presence of supervising teachers during recess/lunch</w:t>
            </w:r>
          </w:p>
        </w:tc>
      </w:tr>
    </w:tbl>
    <w:p w14:paraId="6396B05D" w14:textId="23C979A8" w:rsidR="004B051E" w:rsidRPr="00B25FB5" w:rsidRDefault="00A02792" w:rsidP="009B49A1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81440F">
        <w:rPr>
          <w:rFonts w:ascii="Times New Roman" w:hAnsi="Times New Roman" w:cs="Times New Roman"/>
          <w:sz w:val="18"/>
          <w:szCs w:val="18"/>
        </w:rPr>
        <w:t>Table sourced from Salmon et al. 2011</w:t>
      </w:r>
      <w:r w:rsidR="00B25FB5" w:rsidRPr="0081440F">
        <w:rPr>
          <w:rFonts w:ascii="Times New Roman" w:hAnsi="Times New Roman" w:cs="Times New Roman"/>
          <w:sz w:val="18"/>
          <w:szCs w:val="18"/>
        </w:rPr>
        <w:t xml:space="preserve"> ‘A cluster-randomized controlled trial to reduce sedentary </w:t>
      </w:r>
      <w:proofErr w:type="spellStart"/>
      <w:r w:rsidR="00B25FB5" w:rsidRPr="0081440F">
        <w:rPr>
          <w:rFonts w:ascii="Times New Roman" w:hAnsi="Times New Roman" w:cs="Times New Roman"/>
          <w:sz w:val="18"/>
          <w:szCs w:val="18"/>
        </w:rPr>
        <w:t>behavior</w:t>
      </w:r>
      <w:proofErr w:type="spellEnd"/>
      <w:r w:rsidR="00B25FB5" w:rsidRPr="0081440F">
        <w:rPr>
          <w:rFonts w:ascii="Times New Roman" w:hAnsi="Times New Roman" w:cs="Times New Roman"/>
          <w:sz w:val="18"/>
          <w:szCs w:val="18"/>
        </w:rPr>
        <w:t xml:space="preserve"> and promote physical activity and health of </w:t>
      </w:r>
      <w:proofErr w:type="gramStart"/>
      <w:r w:rsidR="00B25FB5" w:rsidRPr="0081440F">
        <w:rPr>
          <w:rFonts w:ascii="Times New Roman" w:hAnsi="Times New Roman" w:cs="Times New Roman"/>
          <w:sz w:val="18"/>
          <w:szCs w:val="18"/>
        </w:rPr>
        <w:t xml:space="preserve">8-9 year </w:t>
      </w:r>
      <w:proofErr w:type="spellStart"/>
      <w:r w:rsidR="00B25FB5" w:rsidRPr="0081440F">
        <w:rPr>
          <w:rFonts w:ascii="Times New Roman" w:hAnsi="Times New Roman" w:cs="Times New Roman"/>
          <w:sz w:val="18"/>
          <w:szCs w:val="18"/>
        </w:rPr>
        <w:t>olds</w:t>
      </w:r>
      <w:proofErr w:type="spellEnd"/>
      <w:proofErr w:type="gramEnd"/>
      <w:r w:rsidR="00B25FB5" w:rsidRPr="0081440F">
        <w:rPr>
          <w:rFonts w:ascii="Times New Roman" w:hAnsi="Times New Roman" w:cs="Times New Roman"/>
          <w:sz w:val="18"/>
          <w:szCs w:val="18"/>
        </w:rPr>
        <w:t xml:space="preserve">: The Transform-Us! Study’. </w:t>
      </w:r>
      <w:r w:rsidR="00B25FB5" w:rsidRPr="0081440F">
        <w:rPr>
          <w:rFonts w:ascii="Times New Roman" w:hAnsi="Times New Roman" w:cs="Times New Roman"/>
          <w:i/>
          <w:iCs/>
          <w:sz w:val="18"/>
          <w:szCs w:val="18"/>
        </w:rPr>
        <w:t>BMC Public Health</w:t>
      </w:r>
      <w:r w:rsidR="00B25FB5" w:rsidRPr="0081440F">
        <w:rPr>
          <w:rFonts w:ascii="Times New Roman" w:hAnsi="Times New Roman" w:cs="Times New Roman"/>
          <w:sz w:val="18"/>
          <w:szCs w:val="18"/>
        </w:rPr>
        <w:t>. Theories include social cognitive theory (26), behavioural choice theory (27) and ecological</w:t>
      </w:r>
      <w:r w:rsidR="00B25FB5" w:rsidRPr="00B25FB5">
        <w:rPr>
          <w:rFonts w:ascii="Times New Roman" w:hAnsi="Times New Roman" w:cs="Times New Roman"/>
          <w:sz w:val="18"/>
          <w:szCs w:val="18"/>
        </w:rPr>
        <w:t xml:space="preserve"> systems theory (</w:t>
      </w:r>
      <w:r w:rsidR="00B25FB5" w:rsidRPr="0081440F">
        <w:rPr>
          <w:rFonts w:ascii="Times New Roman" w:hAnsi="Times New Roman" w:cs="Times New Roman"/>
          <w:sz w:val="18"/>
          <w:szCs w:val="18"/>
        </w:rPr>
        <w:t>28</w:t>
      </w:r>
      <w:r w:rsidR="00B25FB5" w:rsidRPr="00B25FB5">
        <w:rPr>
          <w:rFonts w:ascii="Times New Roman" w:hAnsi="Times New Roman" w:cs="Times New Roman"/>
          <w:sz w:val="18"/>
          <w:szCs w:val="18"/>
        </w:rPr>
        <w:t xml:space="preserve">). </w:t>
      </w:r>
      <w:r w:rsidRPr="00B25FB5">
        <w:rPr>
          <w:rFonts w:ascii="Times New Roman" w:hAnsi="Times New Roman" w:cs="Times New Roman"/>
          <w:sz w:val="18"/>
          <w:szCs w:val="18"/>
        </w:rPr>
        <w:t xml:space="preserve">PA= Physical activity; SB = Sedentary </w:t>
      </w:r>
      <w:r w:rsidR="00B25FB5" w:rsidRPr="00B25FB5">
        <w:rPr>
          <w:rFonts w:ascii="Times New Roman" w:hAnsi="Times New Roman" w:cs="Times New Roman"/>
          <w:sz w:val="18"/>
          <w:szCs w:val="18"/>
        </w:rPr>
        <w:t>B</w:t>
      </w:r>
      <w:r w:rsidRPr="00B25FB5">
        <w:rPr>
          <w:rFonts w:ascii="Times New Roman" w:hAnsi="Times New Roman" w:cs="Times New Roman"/>
          <w:sz w:val="18"/>
          <w:szCs w:val="18"/>
        </w:rPr>
        <w:t>ehaviour.</w:t>
      </w:r>
    </w:p>
    <w:sectPr w:rsidR="004B051E" w:rsidRPr="00B25FB5" w:rsidSect="003810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07517017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0A7"/>
    <w:rsid w:val="0013485C"/>
    <w:rsid w:val="002E7DCD"/>
    <w:rsid w:val="003810A7"/>
    <w:rsid w:val="00396000"/>
    <w:rsid w:val="004B051E"/>
    <w:rsid w:val="006710E3"/>
    <w:rsid w:val="00680B7F"/>
    <w:rsid w:val="0081440F"/>
    <w:rsid w:val="009B49A1"/>
    <w:rsid w:val="00A02792"/>
    <w:rsid w:val="00B1288B"/>
    <w:rsid w:val="00B25FB5"/>
    <w:rsid w:val="00C0094C"/>
    <w:rsid w:val="00C328F5"/>
    <w:rsid w:val="00E04C0E"/>
    <w:rsid w:val="00EA6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4A517"/>
  <w15:chartTrackingRefBased/>
  <w15:docId w15:val="{C58BC639-66F5-4227-8E44-4A59BBE5C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10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348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48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48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8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85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500</Words>
  <Characters>285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3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Koorts</dc:creator>
  <cp:keywords/>
  <dc:description/>
  <cp:lastModifiedBy>Harriet Koorts</cp:lastModifiedBy>
  <cp:revision>8</cp:revision>
  <dcterms:created xsi:type="dcterms:W3CDTF">2022-06-01T05:05:00Z</dcterms:created>
  <dcterms:modified xsi:type="dcterms:W3CDTF">2022-08-22T14:04:00Z</dcterms:modified>
</cp:coreProperties>
</file>